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42A" w:rsidRDefault="0077742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8"/>
        <w:gridCol w:w="1757"/>
        <w:gridCol w:w="1939"/>
        <w:gridCol w:w="1939"/>
        <w:gridCol w:w="1939"/>
      </w:tblGrid>
      <w:tr w:rsidR="00060818" w:rsidRPr="00736D3A" w:rsidTr="00052682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818" w:rsidRPr="00627316" w:rsidRDefault="00060818" w:rsidP="00D208B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1 </w:t>
            </w:r>
            <w:r w:rsidRPr="00060818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AE39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sult</w:t>
            </w:r>
            <w:r w:rsidR="00416098">
              <w:rPr>
                <w:rFonts w:ascii="Times New Roman" w:hAnsi="Times New Roman" w:cs="Times New Roman" w:hint="eastAsia"/>
                <w:sz w:val="24"/>
                <w:szCs w:val="24"/>
              </w:rPr>
              <w:t>s the cardiorespiratory capacities</w:t>
            </w:r>
            <w:r w:rsidR="00AE39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Pr="000608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E39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ch </w:t>
            </w:r>
            <w:r w:rsidR="00416098">
              <w:rPr>
                <w:rFonts w:ascii="Times New Roman" w:hAnsi="Times New Roman" w:cs="Times New Roman" w:hint="eastAsia"/>
                <w:sz w:val="24"/>
                <w:szCs w:val="24"/>
              </w:rPr>
              <w:t>participant</w:t>
            </w:r>
            <w:r w:rsidRPr="000608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the present study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060818" w:rsidRDefault="00060818" w:rsidP="00060818">
            <w:pPr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굴림" w:cs="굴림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b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060818" w:rsidRDefault="00AC5AF7" w:rsidP="00060818">
            <w:pPr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굴림" w:cs="굴림"/>
                <w:b/>
                <w:color w:val="000000"/>
                <w:kern w:val="0"/>
                <w:sz w:val="22"/>
              </w:rPr>
            </w:pP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VO</w:t>
            </w: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max</w:t>
            </w:r>
            <w:r w:rsidR="00060818" w:rsidRPr="00060818">
              <w:rPr>
                <w:rFonts w:ascii="Times New Roman" w:eastAsia="굴림" w:hAnsi="굴림" w:cs="굴림" w:hint="eastAsia"/>
                <w:b/>
                <w:color w:val="000000"/>
                <w:kern w:val="0"/>
                <w:sz w:val="22"/>
              </w:rPr>
              <w:t xml:space="preserve"> </w:t>
            </w: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(ml/kg/min)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060818" w:rsidRDefault="00AC5AF7" w:rsidP="00060818">
            <w:pPr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굴림" w:cs="굴림"/>
                <w:b/>
                <w:color w:val="000000"/>
                <w:kern w:val="0"/>
                <w:sz w:val="22"/>
              </w:rPr>
            </w:pP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HRmax</w:t>
            </w:r>
            <w:r w:rsidR="00060818" w:rsidRPr="00060818">
              <w:rPr>
                <w:rFonts w:ascii="Times New Roman" w:eastAsia="굴림" w:hAnsi="굴림" w:cs="굴림" w:hint="eastAsia"/>
                <w:b/>
                <w:color w:val="000000"/>
                <w:kern w:val="0"/>
                <w:sz w:val="22"/>
              </w:rPr>
              <w:t xml:space="preserve"> </w:t>
            </w: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(Beats/min)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060818" w:rsidRDefault="00AC5AF7" w:rsidP="00060818">
            <w:pPr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굴림" w:cs="굴림"/>
                <w:b/>
                <w:color w:val="000000"/>
                <w:kern w:val="0"/>
                <w:sz w:val="22"/>
              </w:rPr>
            </w:pP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VO</w:t>
            </w: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max-test</w:t>
            </w:r>
            <w:r w:rsidR="00060818" w:rsidRPr="00060818">
              <w:rPr>
                <w:rFonts w:ascii="Times New Roman" w:eastAsia="굴림" w:hAnsi="굴림" w:cs="굴림" w:hint="eastAsia"/>
                <w:b/>
                <w:color w:val="000000"/>
                <w:kern w:val="0"/>
                <w:sz w:val="22"/>
              </w:rPr>
              <w:t xml:space="preserve"> </w:t>
            </w: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Duration(min)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060818" w:rsidRDefault="00AC5AF7" w:rsidP="00060818">
            <w:pPr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굴림" w:cs="굴림"/>
                <w:b/>
                <w:color w:val="000000"/>
                <w:kern w:val="0"/>
                <w:sz w:val="22"/>
              </w:rPr>
            </w:pPr>
            <w:r w:rsidRPr="00060818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2"/>
              </w:rPr>
              <w:t>Constant-load speed(km/h)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55.77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837B5E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7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56.46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6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37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50.49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7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56.67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0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7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56.42</w:t>
            </w:r>
          </w:p>
        </w:tc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7B5E">
              <w:rPr>
                <w:rFonts w:ascii="Times New Roman" w:hAnsi="Times New Roman" w:cs="Times New Roman" w:hint="eastAsia"/>
                <w:sz w:val="22"/>
              </w:rPr>
              <w:t>199</w:t>
            </w:r>
          </w:p>
        </w:tc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2</w:t>
            </w:r>
          </w:p>
        </w:tc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46.07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7B5E">
              <w:rPr>
                <w:rFonts w:ascii="Times New Roman" w:hAnsi="Times New Roman" w:cs="Times New Roman" w:hint="eastAsia"/>
                <w:sz w:val="22"/>
              </w:rPr>
              <w:t>204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2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736D3A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57.01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7B5E">
              <w:rPr>
                <w:rFonts w:ascii="Times New Roman" w:hAnsi="Times New Roman" w:cs="Times New Roman" w:hint="eastAsia"/>
                <w:sz w:val="22"/>
              </w:rPr>
              <w:t>185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E107B5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2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E107B5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61.42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7B5E">
              <w:rPr>
                <w:rFonts w:ascii="Times New Roman" w:hAnsi="Times New Roman" w:cs="Times New Roman" w:hint="eastAsia"/>
                <w:sz w:val="22"/>
              </w:rPr>
              <w:t>194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E107B5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3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E107B5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5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45.87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950904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8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E107B5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2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E107B5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</w:p>
        </w:tc>
      </w:tr>
      <w:tr w:rsidR="00AC5AF7" w:rsidRPr="00736D3A" w:rsidTr="00060818">
        <w:trPr>
          <w:trHeight w:val="284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060818" w:rsidP="00060818">
            <w:pPr>
              <w:wordWrap/>
              <w:snapToGrid w:val="0"/>
              <w:spacing w:line="276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4D3D">
              <w:rPr>
                <w:rFonts w:ascii="Times New Roman" w:hAnsi="Times New Roman" w:cs="Times New Roman"/>
                <w:sz w:val="22"/>
              </w:rPr>
              <w:t>54.11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837B5E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7B5E">
              <w:rPr>
                <w:rFonts w:ascii="Times New Roman" w:hAnsi="Times New Roman" w:cs="Times New Roman" w:hint="eastAsia"/>
                <w:sz w:val="22"/>
              </w:rPr>
              <w:t>194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E107B5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3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5AF7" w:rsidRPr="00E107B5" w:rsidRDefault="00AC5AF7" w:rsidP="00060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9</w:t>
            </w:r>
          </w:p>
        </w:tc>
      </w:tr>
    </w:tbl>
    <w:p w:rsidR="00AC5AF7" w:rsidRDefault="00AC5AF7">
      <w:pPr>
        <w:rPr>
          <w:rFonts w:hint="eastAsia"/>
        </w:rPr>
      </w:pPr>
      <w:bookmarkStart w:id="0" w:name="_GoBack"/>
      <w:bookmarkEnd w:id="0"/>
    </w:p>
    <w:sectPr w:rsidR="00AC5A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6FC4" w:rsidRDefault="00566FC4" w:rsidP="00060818">
      <w:pPr>
        <w:spacing w:after="0" w:line="240" w:lineRule="auto"/>
      </w:pPr>
      <w:r>
        <w:separator/>
      </w:r>
    </w:p>
  </w:endnote>
  <w:endnote w:type="continuationSeparator" w:id="0">
    <w:p w:rsidR="00566FC4" w:rsidRDefault="00566FC4" w:rsidP="00060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6FC4" w:rsidRDefault="00566FC4" w:rsidP="00060818">
      <w:pPr>
        <w:spacing w:after="0" w:line="240" w:lineRule="auto"/>
      </w:pPr>
      <w:r>
        <w:separator/>
      </w:r>
    </w:p>
  </w:footnote>
  <w:footnote w:type="continuationSeparator" w:id="0">
    <w:p w:rsidR="00566FC4" w:rsidRDefault="00566FC4" w:rsidP="000608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AF7"/>
    <w:rsid w:val="00060818"/>
    <w:rsid w:val="0030745D"/>
    <w:rsid w:val="00416098"/>
    <w:rsid w:val="00566FC4"/>
    <w:rsid w:val="00577619"/>
    <w:rsid w:val="006E561A"/>
    <w:rsid w:val="0077742A"/>
    <w:rsid w:val="00950904"/>
    <w:rsid w:val="00AC5AF7"/>
    <w:rsid w:val="00AE3968"/>
    <w:rsid w:val="00FA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9BC3C"/>
  <w15:docId w15:val="{DCBC0EF7-1FDC-446F-BDA2-BE30B1FC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608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60818"/>
  </w:style>
  <w:style w:type="paragraph" w:styleId="a5">
    <w:name w:val="footer"/>
    <w:basedOn w:val="a"/>
    <w:link w:val="Char0"/>
    <w:uiPriority w:val="99"/>
    <w:unhideWhenUsed/>
    <w:rsid w:val="000608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60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161110-1</dc:creator>
  <cp:keywords/>
  <dc:description/>
  <cp:lastModifiedBy>동준 성</cp:lastModifiedBy>
  <cp:revision>6</cp:revision>
  <dcterms:created xsi:type="dcterms:W3CDTF">2018-08-10T12:42:00Z</dcterms:created>
  <dcterms:modified xsi:type="dcterms:W3CDTF">2019-02-13T06:11:00Z</dcterms:modified>
</cp:coreProperties>
</file>